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D1E75" w14:textId="77777777" w:rsidR="003D0EE8" w:rsidRDefault="003D0EE8" w:rsidP="003D0EE8">
      <w:r w:rsidRPr="00D919D7">
        <w:rPr>
          <w:b/>
          <w:bCs/>
        </w:rPr>
        <w:t>S6 Table. Parameters of final LR model.</w:t>
      </w:r>
      <w:r>
        <w:t xml:space="preserve"> Applied Yeo-Johnson transformations and final model coefficients for baseline LR models using all predictors or the reduced set of predictors. </w:t>
      </w:r>
    </w:p>
    <w:tbl>
      <w:tblPr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05"/>
        <w:gridCol w:w="750"/>
        <w:gridCol w:w="780"/>
        <w:gridCol w:w="990"/>
        <w:gridCol w:w="1875"/>
        <w:gridCol w:w="1830"/>
      </w:tblGrid>
      <w:tr w:rsidR="003D0EE8" w14:paraId="2FB17EE4" w14:textId="77777777" w:rsidTr="00DF5CA3">
        <w:trPr>
          <w:trHeight w:val="180"/>
        </w:trPr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63BC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52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F3F5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o-Johnson transformation</w:t>
            </w: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ED45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R</w:t>
            </w:r>
          </w:p>
          <w:p w14:paraId="3A24C34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 predictors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3708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R</w:t>
            </w:r>
          </w:p>
          <w:p w14:paraId="14E1A63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duced predictors</w:t>
            </w:r>
          </w:p>
        </w:tc>
      </w:tr>
      <w:tr w:rsidR="003D0EE8" w14:paraId="37DF211C" w14:textId="77777777" w:rsidTr="00DF5CA3">
        <w:trPr>
          <w:trHeight w:val="160"/>
        </w:trPr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DC98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9B5B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bda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DB7C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0160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AB28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F118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</w:tr>
      <w:tr w:rsidR="003D0EE8" w14:paraId="40AD0561" w14:textId="77777777" w:rsidTr="00DF5CA3">
        <w:trPr>
          <w:trHeight w:val="160"/>
        </w:trPr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5FF33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 probability*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BFAB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DA78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1B61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3A9C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6440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4538C9B0" w14:textId="77777777" w:rsidTr="00DF5CA3">
        <w:trPr>
          <w:trHeight w:val="345"/>
        </w:trPr>
        <w:tc>
          <w:tcPr>
            <w:tcW w:w="9030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B43A99" w14:textId="77777777" w:rsidR="003D0EE8" w:rsidRDefault="003D0EE8" w:rsidP="00DF5CA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mographics</w:t>
            </w:r>
          </w:p>
        </w:tc>
      </w:tr>
      <w:tr w:rsidR="003D0EE8" w14:paraId="01D67D6C" w14:textId="77777777" w:rsidTr="00DF5CA3">
        <w:trPr>
          <w:trHeight w:val="182"/>
        </w:trPr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E3111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in years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21A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0102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7986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DABA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E635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40D72835" w14:textId="77777777" w:rsidTr="00DF5CA3">
        <w:trPr>
          <w:trHeight w:val="182"/>
        </w:trPr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636CF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- 25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15AD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80C4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BF5E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49CC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EF7D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3D0EE8" w14:paraId="4B7727C0" w14:textId="77777777" w:rsidTr="00DF5CA3">
        <w:tc>
          <w:tcPr>
            <w:tcW w:w="28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E5425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- 34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ECF9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E4D3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3FDE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0947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0.95-1.39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C2AE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(1.05-1.52)</w:t>
            </w:r>
          </w:p>
        </w:tc>
      </w:tr>
      <w:tr w:rsidR="003D0EE8" w14:paraId="0EE3E370" w14:textId="77777777" w:rsidTr="00DF5CA3">
        <w:tc>
          <w:tcPr>
            <w:tcW w:w="28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CDB4D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- 44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5D7A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0560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205C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4104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79-1.21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0AEE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0.93-1.41)</w:t>
            </w:r>
          </w:p>
        </w:tc>
      </w:tr>
      <w:tr w:rsidR="003D0EE8" w14:paraId="4D3A0F81" w14:textId="77777777" w:rsidTr="00DF5CA3">
        <w:tc>
          <w:tcPr>
            <w:tcW w:w="28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906A5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- 54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0C24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B066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2402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375E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66-1.02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FDE9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0.86-1.30)</w:t>
            </w:r>
          </w:p>
        </w:tc>
      </w:tr>
      <w:tr w:rsidR="003D0EE8" w14:paraId="47389CC7" w14:textId="77777777" w:rsidTr="00DF5CA3">
        <w:tc>
          <w:tcPr>
            <w:tcW w:w="28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1B5DC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- 64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A854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7ABC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64AD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0CCA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77-1.19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7FA4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0.98-1.49)</w:t>
            </w:r>
          </w:p>
        </w:tc>
      </w:tr>
      <w:tr w:rsidR="003D0EE8" w14:paraId="7B0A5B3A" w14:textId="77777777" w:rsidTr="00DF5CA3">
        <w:tc>
          <w:tcPr>
            <w:tcW w:w="28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36039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- 74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F5F8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051F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5A39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17B2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66-1.00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E297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89-1.29)</w:t>
            </w:r>
          </w:p>
        </w:tc>
      </w:tr>
      <w:tr w:rsidR="003D0EE8" w14:paraId="2A2C4E7E" w14:textId="77777777" w:rsidTr="00DF5CA3">
        <w:tc>
          <w:tcPr>
            <w:tcW w:w="28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AB076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- 84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08A6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9EAE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5922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5EEF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78-1.15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E388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(1.08-1.54)</w:t>
            </w:r>
          </w:p>
        </w:tc>
      </w:tr>
      <w:tr w:rsidR="003D0EE8" w14:paraId="35979B97" w14:textId="77777777" w:rsidTr="00DF5CA3">
        <w:tc>
          <w:tcPr>
            <w:tcW w:w="28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C0661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- 94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D591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03E8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C48C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FE5A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74-1.10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969A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(1.05-1.50)</w:t>
            </w:r>
          </w:p>
        </w:tc>
      </w:tr>
      <w:tr w:rsidR="003D0EE8" w14:paraId="055EEA16" w14:textId="77777777" w:rsidTr="00DF5CA3">
        <w:tc>
          <w:tcPr>
            <w:tcW w:w="28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8BADD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- 104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56B5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3547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B9EE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D2AE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0.81-1.72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32E2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 (1.14-2.35)</w:t>
            </w:r>
          </w:p>
        </w:tc>
      </w:tr>
      <w:tr w:rsidR="003D0EE8" w14:paraId="4213F614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705E4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9C2A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CB3A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47EE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56C7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57-0.73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DDC9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 (0.51-0.63)</w:t>
            </w:r>
          </w:p>
        </w:tc>
      </w:tr>
      <w:tr w:rsidR="003D0EE8" w14:paraId="3E9198DC" w14:textId="77777777" w:rsidTr="00DF5CA3">
        <w:trPr>
          <w:trHeight w:val="182"/>
        </w:trPr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42EB7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0E6F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96C5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D507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5CF4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DF15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7E59A012" w14:textId="77777777" w:rsidTr="00DF5CA3">
        <w:trPr>
          <w:trHeight w:val="182"/>
        </w:trPr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21778" w14:textId="77777777" w:rsidR="003D0EE8" w:rsidRDefault="003D0EE8" w:rsidP="00DF5CA3">
            <w:pPr>
              <w:widowControl w:val="0"/>
              <w:spacing w:line="240" w:lineRule="auto"/>
              <w:ind w:firstLine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B57D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5E00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0F96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C1A5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A569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2F89A6CC" w14:textId="77777777" w:rsidTr="00DF5CA3">
        <w:trPr>
          <w:trHeight w:val="240"/>
        </w:trPr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EC6FA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4492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718F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56D4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D704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0-1.21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9B5A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0844625F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0BA9F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44FC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5ACA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E872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4756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0.86-1.37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8E92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6D8D7CA3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E7FA6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3D26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C989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7598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3A85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78-1.27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D6F2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7115FABD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35AC5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E249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E735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BE3B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AC64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75-1.18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58ED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22502524" w14:textId="77777777" w:rsidTr="00DF5CA3">
        <w:trPr>
          <w:trHeight w:val="345"/>
        </w:trPr>
        <w:tc>
          <w:tcPr>
            <w:tcW w:w="9030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4111AE" w14:textId="77777777" w:rsidR="003D0EE8" w:rsidRDefault="003D0EE8" w:rsidP="00DF5CA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orbidities</w:t>
            </w:r>
          </w:p>
        </w:tc>
      </w:tr>
      <w:tr w:rsidR="003D0EE8" w14:paraId="6D2A8732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DA353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lson comorbidity index (linear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FB1C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3ADE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360D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7F85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98-1.05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F292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3082EAB4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174B0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6509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E83B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04C5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E64C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0.70-1.11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DDE3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3677FE5B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2C57F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lying renal condition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F654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CAA2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8B32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E758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78-1.05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F8E0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247FC08D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5A6CD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lying urological condition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CD3B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3447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63E0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77B2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0-1.21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D29F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1AC62409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AA748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/urological surgery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048A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F094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4AD6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C5D5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1.07-1.44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5E38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2F62EEDD" w14:textId="77777777" w:rsidTr="00DF5CA3">
        <w:trPr>
          <w:trHeight w:val="345"/>
        </w:trPr>
        <w:tc>
          <w:tcPr>
            <w:tcW w:w="9030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612205" w14:textId="77777777" w:rsidR="003D0EE8" w:rsidRDefault="003D0EE8" w:rsidP="00DF5CA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spital activity</w:t>
            </w:r>
          </w:p>
        </w:tc>
      </w:tr>
      <w:tr w:rsidR="003D0EE8" w14:paraId="1DFF8893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24DFC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 activity in prior 7 days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66AC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B30E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006B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F69C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74-1.16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A17C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20494DD2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7259D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hosp. in prior year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AE5B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A9DE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78DC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6678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94-1.02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F73C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1DDEC3CA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B316E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UTI hosp. in prior 2 years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40F0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1064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B05D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C1BE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0.96-1.17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6CD4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4B2F480B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9D46F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ED visits in prior year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754B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967E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5474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BD6E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97-1.03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FC4D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12BE597A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BA2F6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UTI ED visits in prior 2 years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7B6D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D6F1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B357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F295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1.01-1.22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0D16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181078C2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B56DE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e culture in prior year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0494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91A3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E900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77E2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 (1.26-1.64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EBD4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5B94F42D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558C8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urine culture in prior year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BD43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9EAF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9135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9228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(0.54-0.71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DF74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20663EF4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84CD1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iotics in prior year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7F26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B124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9758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F85F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0.92-1.26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2B27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7A77AE6E" w14:textId="77777777" w:rsidTr="00DF5CA3">
        <w:trPr>
          <w:trHeight w:val="360"/>
        </w:trPr>
        <w:tc>
          <w:tcPr>
            <w:tcW w:w="9030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89CC84" w14:textId="77777777" w:rsidR="003D0EE8" w:rsidRDefault="003D0EE8" w:rsidP="00DF5CA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sentation in the ED </w:t>
            </w:r>
          </w:p>
        </w:tc>
      </w:tr>
      <w:tr w:rsidR="003D0EE8" w14:paraId="6EAD2DBA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BA0EE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rded ED diagnosis (%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9A4C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22ED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CE1A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A7A5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378C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06448D2C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024B2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I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C785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1538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D7B0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52BA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8B8C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6A981FA5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88849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elonephritis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10DF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0C3F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9FC3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ED4D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62-0.95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8927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3C55858F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2E829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sepsis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16A5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8CE8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85C8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34D9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 (1.26-1.95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44E8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2DBFE850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183BC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ary symptoms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7936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E6A3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CFE9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EEAE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 (1.49-2.42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74F7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6D7B1ED6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0105E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ered mental status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0AEA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A1C7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286C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944B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 (1.35-2.17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D810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38AC8443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AF45A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pain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CD6D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BE8F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6837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F07D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 (1.87-3.16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C63C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7C36C0DF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AD64E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sepsis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C519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3E7B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D8F6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4460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 (1.82-3.17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F56E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22204E18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2381A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resp. tract infection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F187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B1B2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C587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9BB4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 (1.73-2.87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2263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0FB97CAA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0A0FF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infections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D2BE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A31E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8735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D619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 (1.60-2.62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6A6C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1E269FDE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031BD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genitourinary conditions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1116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56BE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9E59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8EBA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 (1.24-2.40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548C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57E12388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FC564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diagnoses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45A9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3C40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3CF0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9356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 (1.51-1.95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17FD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01F4BC59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CF17E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flow cytometry </w:t>
            </w:r>
          </w:p>
          <w:p w14:paraId="38696DDA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dian / IQR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8206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10CC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5037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1E04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55ED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4133BB15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A6312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 x10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/μL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780F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0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C0D0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D8CD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7</w:t>
            </w: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08A7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(0.32-0.37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BDA5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(0.33-0.37)</w:t>
            </w:r>
          </w:p>
        </w:tc>
      </w:tr>
      <w:tr w:rsidR="003D0EE8" w14:paraId="2B9C53DE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CE40D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White blood cells x1/μL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5B53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7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6E25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6F7A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6</w:t>
            </w: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6C04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60-0.67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AD64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58-0.64)</w:t>
            </w:r>
          </w:p>
        </w:tc>
      </w:tr>
      <w:tr w:rsidR="003D0EE8" w14:paraId="311B1BD8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A23D9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 blood cells x1/μL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DF82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83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5AC1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893F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4</w:t>
            </w: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2981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1.13-1.26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0BCE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1.13-1.26)</w:t>
            </w:r>
          </w:p>
        </w:tc>
      </w:tr>
      <w:tr w:rsidR="003D0EE8" w14:paraId="516759A5" w14:textId="77777777" w:rsidTr="00DF5CA3">
        <w:trPr>
          <w:trHeight w:val="195"/>
        </w:trPr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7FCF7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thelial cells x1/μL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0853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8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387F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4DC2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5</w:t>
            </w: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EF64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 (1.60-1.85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AAC0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 (1.60-1.85)</w:t>
            </w:r>
          </w:p>
        </w:tc>
      </w:tr>
      <w:tr w:rsidR="003D0EE8" w14:paraId="18C393C3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6F081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round cells x1/μL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5250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53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994A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84C6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0</w:t>
            </w: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778F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82-0.92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9418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82-0.93)</w:t>
            </w:r>
          </w:p>
        </w:tc>
      </w:tr>
      <w:tr w:rsidR="003D0EE8" w14:paraId="0A44F7DC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870C4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s x1/μL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AC94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553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8538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843D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</w:t>
            </w: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08AD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1.14-1.31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B493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1.16-1.33)</w:t>
            </w:r>
          </w:p>
        </w:tc>
      </w:tr>
      <w:tr w:rsidR="003D0EE8" w14:paraId="285B8E34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578D5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stals x1/μL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948E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42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F021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EFD7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</w:t>
            </w: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EE6B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1.02-1.12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6F46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1.02-1.12)</w:t>
            </w:r>
          </w:p>
        </w:tc>
      </w:tr>
      <w:tr w:rsidR="003D0EE8" w14:paraId="296A5AB0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B38DB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tests (median / IQR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10CD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6616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4A42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B763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2FF5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6A7CF667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5E09C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reactive protein mg/L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6B63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97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9F57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B803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</w:t>
            </w: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2CCF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91-1.01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D37A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73E9AC55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5CD78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blood cells x10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/μL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85EB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9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58DE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2D74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A77C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87-0.97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18F7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53E7D441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52C7E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elets x10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/μL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8C21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99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B419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088D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2</w:t>
            </w: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E560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1.05-1.17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8288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6EAF4163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69C33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atinine μmol/L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3418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859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561D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806E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D598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8-1.09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178A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380067D1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C6A2D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irubin μmol/L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219E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95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7F5A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6E50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BFDB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1.01-1.13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1A26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63892F04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B9678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kaline phosphatase IU/L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82F6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054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EF93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B239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25B8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95-1.05)</w:t>
            </w: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E694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583B8E8C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D9A13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 values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C9AC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A8FE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F28A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8183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5C5A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307392FE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8819F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flow cytometry missing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1BF2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E0CF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4072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2DEB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83-1.16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82A1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87-1.21)</w:t>
            </w:r>
          </w:p>
        </w:tc>
      </w:tr>
      <w:tr w:rsidR="003D0EE8" w14:paraId="497DEA7A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ADD8F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flow cytometry missing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2952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01F8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75B2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00B6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0.38-0.51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174E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 (0.39-0.53)</w:t>
            </w:r>
          </w:p>
        </w:tc>
      </w:tr>
      <w:tr w:rsidR="003D0EE8" w14:paraId="322479A1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92521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ly casts missing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268E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E96B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8EAE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8ACD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0.98-1.41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C40F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0.98-1.40)</w:t>
            </w:r>
          </w:p>
        </w:tc>
      </w:tr>
      <w:tr w:rsidR="003D0EE8" w14:paraId="0C21B4B6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AD6AD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C (blood) missing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A85B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963C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6758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7B5E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77-1.10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9398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5B7603E3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E5F8C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eatinine </w:t>
            </w:r>
            <w:proofErr w:type="gramStart"/>
            <w:r>
              <w:rPr>
                <w:sz w:val="18"/>
                <w:szCs w:val="18"/>
              </w:rPr>
              <w:t>count</w:t>
            </w:r>
            <w:proofErr w:type="gramEnd"/>
            <w:r>
              <w:rPr>
                <w:sz w:val="18"/>
                <w:szCs w:val="18"/>
              </w:rPr>
              <w:t xml:space="preserve"> missing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41E8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4025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BF4D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CBF8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70-1.28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CC60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6D3D8295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FF348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k. phosph. and bili. missing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4E68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B921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F80A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73E7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81-1.30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5279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59FC617F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77215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reactive protein missing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0757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6DDA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2027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5954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87-1.25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C9CE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1334330F" w14:textId="77777777" w:rsidTr="00DF5CA3">
        <w:trPr>
          <w:trHeight w:val="326"/>
        </w:trPr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530A9" w14:textId="77777777" w:rsidR="003D0EE8" w:rsidRDefault="003D0EE8" w:rsidP="00DF5CA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 of arrival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88FF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80F5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2165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FB9E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AE87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236CBCAA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7919A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9A1E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4F66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DC54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70CC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277D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3415D953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E90C3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uary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45BD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4EAA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AD97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4A20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98E5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746AB0F4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F1075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bruary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7210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B298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47F3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1987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70-1.25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37A6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28E0BA13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3790D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h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7BDA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409B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554A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C38F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44-0.96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165F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70C84375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F377A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il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0359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4956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48F6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EF78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32-0.94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9DE7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26E8BCC1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0E39A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86DC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8352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CB69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4D3E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 (0.24-0.94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349F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5EB646D7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E0AE9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e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55B7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2E7B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0C24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B0E3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0.14-0.72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D3E2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3B4B226B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89CCC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y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3E6C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9EBC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7696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3065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14-0.98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6BF0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5DEB306E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44986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ust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56DA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D511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C2DD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6F56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 (0.08-0.83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0827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6D04035A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DD430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ember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2025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F9ED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D678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9E3E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 (0.05-0.74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9461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17BE33C5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189B5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ober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CC1E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7193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E9D6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97D7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04-0.70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0209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7CC62E3D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4BEEA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mber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D199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C403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8C0A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3500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(0.02-0.64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237D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6A338006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8DE42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ember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36CC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20B1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FDBD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20F1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(0.02-0.73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9B78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08BCA37F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36448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of the year (linear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B12E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0B4E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805D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4C45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1.00-1.01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E645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6FC8F2DF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8E799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of the week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9B5B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D2538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992D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3E0A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D711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1AE85871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A3B98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day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CDCF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57952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C223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9999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6B27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3FD88441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5B427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esday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D127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B027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ADD9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3801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93-1.30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689F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77DAF523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6872E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dnesday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CDA2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B1B4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1992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E4A4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0.91-1.28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3A9E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0C10CD93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B2C37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ursday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BEE0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8722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FADD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DC88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86-1.21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1F92B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76B7E6D4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B49E7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day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F2A6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A0164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422B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366BF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0.98-1.38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978B1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3FDBDE07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F4CA1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urday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B687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3B55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073BD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50F25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1.04-1.49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2F773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61DBC988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197EB" w14:textId="77777777" w:rsidR="003D0EE8" w:rsidRDefault="003D0EE8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nday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E095C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9D2F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FC8B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4E7AE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1.00-1.40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8E31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D0EE8" w14:paraId="2441EABB" w14:textId="77777777" w:rsidTr="00DF5CA3">
        <w:tc>
          <w:tcPr>
            <w:tcW w:w="28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F55C0" w14:textId="77777777" w:rsidR="003D0EE8" w:rsidRDefault="003D0EE8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of day (linear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97D70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E37F7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59F06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28E09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99-1.01)</w:t>
            </w: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FB57A" w14:textId="77777777" w:rsidR="003D0EE8" w:rsidRDefault="003D0EE8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</w:tbl>
    <w:p w14:paraId="0FD6C082" w14:textId="77777777" w:rsidR="003D0EE8" w:rsidRDefault="003D0EE8" w:rsidP="003D0EE8">
      <w:pPr>
        <w:rPr>
          <w:sz w:val="18"/>
          <w:szCs w:val="18"/>
        </w:rPr>
      </w:pPr>
      <w:r>
        <w:rPr>
          <w:sz w:val="18"/>
          <w:szCs w:val="18"/>
        </w:rPr>
        <w:t>* For a reference patient with mean levels at each continuous variable.</w:t>
      </w:r>
    </w:p>
    <w:p w14:paraId="3CA3F406" w14:textId="77777777" w:rsidR="003D0EE8" w:rsidRDefault="003D0EE8" w:rsidP="003D0EE8">
      <w:pPr>
        <w:rPr>
          <w:sz w:val="18"/>
          <w:szCs w:val="18"/>
        </w:rPr>
      </w:pPr>
    </w:p>
    <w:p w14:paraId="78D557E1" w14:textId="77777777" w:rsidR="003D0EE8" w:rsidRDefault="003D0EE8" w:rsidP="003D0EE8">
      <w:pPr>
        <w:rPr>
          <w:sz w:val="18"/>
          <w:szCs w:val="18"/>
        </w:rPr>
      </w:pPr>
    </w:p>
    <w:p w14:paraId="2B993A71" w14:textId="77777777" w:rsidR="003D0EE8" w:rsidRDefault="003D0EE8" w:rsidP="003D0EE8">
      <w:pPr>
        <w:rPr>
          <w:sz w:val="18"/>
          <w:szCs w:val="18"/>
        </w:rPr>
      </w:pPr>
    </w:p>
    <w:p w14:paraId="7E26954E" w14:textId="77777777" w:rsidR="003D0EE8" w:rsidRDefault="003D0EE8"/>
    <w:sectPr w:rsidR="003D0E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EE8"/>
    <w:rsid w:val="003D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DE70F"/>
  <w15:chartTrackingRefBased/>
  <w15:docId w15:val="{7D18F1C3-5E2E-AF4D-A335-C299A7CFE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EE8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7</Words>
  <Characters>3579</Characters>
  <Application>Microsoft Office Word</Application>
  <DocSecurity>0</DocSecurity>
  <Lines>29</Lines>
  <Paragraphs>8</Paragraphs>
  <ScaleCrop>false</ScaleCrop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enschaub, Patrick</dc:creator>
  <cp:keywords/>
  <dc:description/>
  <cp:lastModifiedBy>Rockenschaub, Patrick</cp:lastModifiedBy>
  <cp:revision>1</cp:revision>
  <dcterms:created xsi:type="dcterms:W3CDTF">2023-05-02T18:49:00Z</dcterms:created>
  <dcterms:modified xsi:type="dcterms:W3CDTF">2023-05-02T18:50:00Z</dcterms:modified>
</cp:coreProperties>
</file>